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7F23" w:rsidRPr="006D0651" w:rsidRDefault="0098240D" w:rsidP="006D0651">
      <w:pPr>
        <w:pStyle w:val="Heading1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GoBack"/>
      <w:bookmarkEnd w:id="0"/>
      <w:r>
        <w:t xml:space="preserve">                                   </w:t>
      </w:r>
      <w:r w:rsidR="006D0651" w:rsidRPr="006D0651">
        <w:rPr>
          <w:rFonts w:ascii="Times New Roman" w:hAnsi="Times New Roman" w:cs="Times New Roman"/>
          <w:color w:val="auto"/>
          <w:sz w:val="32"/>
          <w:szCs w:val="32"/>
        </w:rPr>
        <w:t xml:space="preserve">Questionnaire </w:t>
      </w:r>
      <w:r w:rsidR="00A47F23" w:rsidRPr="006D0651">
        <w:rPr>
          <w:rFonts w:ascii="Times New Roman" w:hAnsi="Times New Roman" w:cs="Times New Roman"/>
          <w:color w:val="auto"/>
          <w:sz w:val="32"/>
          <w:szCs w:val="32"/>
        </w:rPr>
        <w:t>English</w:t>
      </w:r>
      <w:r w:rsidR="006D0651" w:rsidRPr="006D0651">
        <w:rPr>
          <w:rFonts w:ascii="Times New Roman" w:hAnsi="Times New Roman" w:cs="Times New Roman"/>
          <w:color w:val="auto"/>
          <w:sz w:val="32"/>
          <w:szCs w:val="32"/>
        </w:rPr>
        <w:t xml:space="preserve"> version</w:t>
      </w:r>
    </w:p>
    <w:p w:rsidR="00A47F23" w:rsidRPr="001A7B20" w:rsidRDefault="00A47F23" w:rsidP="00A47F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                                </w:t>
      </w:r>
      <w:r w:rsidRPr="001A7B2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Aksum University </w:t>
      </w:r>
    </w:p>
    <w:p w:rsidR="00A47F23" w:rsidRPr="001A7B20" w:rsidRDefault="00A47F23" w:rsidP="00A47F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1A7B2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                               School of Public Health</w:t>
      </w:r>
    </w:p>
    <w:p w:rsidR="00A47F23" w:rsidRPr="001A7B20" w:rsidRDefault="00A47F23" w:rsidP="00A47F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1A7B20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                     Structured Questionnaire English Version</w:t>
      </w:r>
    </w:p>
    <w:p w:rsidR="00A47F23" w:rsidRPr="001A7B20" w:rsidRDefault="00185003" w:rsidP="00A47F2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8"/>
          <w:szCs w:val="28"/>
        </w:rPr>
      </w:pPr>
      <w:bookmarkStart w:id="1" w:name="_Toc437530571"/>
      <w:bookmarkStart w:id="2" w:name="_Toc437532451"/>
      <w:bookmarkStart w:id="3" w:name="_Toc437744427"/>
      <w:bookmarkStart w:id="4" w:name="_Toc438043056"/>
      <w:bookmarkStart w:id="5" w:name="_Toc438043155"/>
      <w:bookmarkStart w:id="6" w:name="_Toc438454117"/>
      <w:bookmarkStart w:id="7" w:name="_Toc438456515"/>
      <w:bookmarkStart w:id="8" w:name="_Toc43845706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Determinants </w:t>
      </w:r>
      <w:r w:rsidR="00A47F23" w:rsidRPr="001A7B20">
        <w:rPr>
          <w:rFonts w:ascii="Times New Roman" w:hAnsi="Times New Roman" w:cs="Times New Roman"/>
          <w:b/>
          <w:sz w:val="24"/>
          <w:szCs w:val="24"/>
        </w:rPr>
        <w:t xml:space="preserve"> of</w:t>
      </w:r>
      <w:proofErr w:type="gramEnd"/>
      <w:r w:rsidR="00A47F23" w:rsidRPr="001A7B20">
        <w:rPr>
          <w:rFonts w:ascii="Times New Roman" w:hAnsi="Times New Roman" w:cs="Times New Roman"/>
          <w:b/>
          <w:sz w:val="24"/>
          <w:szCs w:val="24"/>
        </w:rPr>
        <w:t xml:space="preserve"> cervical cancer sc</w:t>
      </w:r>
      <w:r w:rsidR="00A47F23">
        <w:rPr>
          <w:rFonts w:ascii="Times New Roman" w:hAnsi="Times New Roman" w:cs="Times New Roman"/>
          <w:b/>
          <w:sz w:val="24"/>
          <w:szCs w:val="24"/>
        </w:rPr>
        <w:t>reening</w:t>
      </w:r>
      <w:r>
        <w:rPr>
          <w:rFonts w:ascii="Times New Roman" w:hAnsi="Times New Roman" w:cs="Times New Roman"/>
          <w:b/>
          <w:sz w:val="24"/>
          <w:szCs w:val="24"/>
        </w:rPr>
        <w:t xml:space="preserve"> utilization</w:t>
      </w:r>
      <w:r w:rsidR="00A47F23">
        <w:rPr>
          <w:rFonts w:ascii="Times New Roman" w:hAnsi="Times New Roman" w:cs="Times New Roman"/>
          <w:b/>
          <w:sz w:val="24"/>
          <w:szCs w:val="24"/>
        </w:rPr>
        <w:t xml:space="preserve"> among HIV infected women</w:t>
      </w:r>
      <w:r w:rsidR="00A47F23" w:rsidRPr="001A7B20">
        <w:rPr>
          <w:rFonts w:ascii="Times New Roman" w:hAnsi="Times New Roman" w:cs="Times New Roman"/>
          <w:sz w:val="24"/>
          <w:szCs w:val="24"/>
        </w:rPr>
        <w:br/>
      </w:r>
      <w:r w:rsidR="00A47F23" w:rsidRPr="001A7B20">
        <w:rPr>
          <w:rFonts w:ascii="Times New Roman" w:hAnsi="Times New Roman" w:cs="Times New Roman"/>
          <w:b/>
          <w:sz w:val="26"/>
          <w:szCs w:val="26"/>
        </w:rPr>
        <w:t xml:space="preserve">in public </w:t>
      </w:r>
      <w:r w:rsidR="00A47F23">
        <w:rPr>
          <w:rFonts w:ascii="Times New Roman" w:hAnsi="Times New Roman" w:cs="Times New Roman"/>
          <w:b/>
          <w:sz w:val="26"/>
          <w:szCs w:val="26"/>
        </w:rPr>
        <w:t xml:space="preserve">general </w:t>
      </w:r>
      <w:r w:rsidR="00A47F23" w:rsidRPr="001A7B20">
        <w:rPr>
          <w:rFonts w:ascii="Times New Roman" w:hAnsi="Times New Roman" w:cs="Times New Roman"/>
          <w:b/>
          <w:sz w:val="26"/>
          <w:szCs w:val="26"/>
        </w:rPr>
        <w:t>hospitals of central zone of Tigray, North Ethiopia. Case control Study.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</w:p>
    <w:tbl>
      <w:tblPr>
        <w:tblStyle w:val="TableGrid"/>
        <w:tblW w:w="9648" w:type="dxa"/>
        <w:tblLook w:val="04A0"/>
      </w:tblPr>
      <w:tblGrid>
        <w:gridCol w:w="918"/>
        <w:gridCol w:w="3593"/>
        <w:gridCol w:w="129"/>
        <w:gridCol w:w="3581"/>
        <w:gridCol w:w="85"/>
        <w:gridCol w:w="1342"/>
      </w:tblGrid>
      <w:tr w:rsidR="00A47F23" w:rsidRPr="00F17FA4" w:rsidTr="005D2BA2">
        <w:tc>
          <w:tcPr>
            <w:tcW w:w="8221" w:type="dxa"/>
            <w:gridSpan w:val="4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General information</w:t>
            </w: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Response &amp; Coding Categories</w:t>
            </w: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ate of data collection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d</w:t>
            </w:r>
            <w:proofErr w:type="spellEnd"/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/mm/</w:t>
            </w:r>
            <w:proofErr w:type="spellStart"/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y</w:t>
            </w:r>
            <w:proofErr w:type="spellEnd"/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Code of data collectors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Code of the facility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Code of the questionnaire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Total ART client in the facility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Patient ID WHO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O clinical disease stage of the patient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4511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Patient CD4 count</w:t>
            </w:r>
          </w:p>
        </w:tc>
        <w:tc>
          <w:tcPr>
            <w:tcW w:w="3710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648" w:type="dxa"/>
            <w:gridSpan w:val="6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Section I    Socio-demographic Characteristics</w:t>
            </w:r>
          </w:p>
        </w:tc>
      </w:tr>
      <w:tr w:rsidR="00A47F23" w:rsidRPr="00F17FA4" w:rsidTr="005D2BA2">
        <w:tc>
          <w:tcPr>
            <w:tcW w:w="9648" w:type="dxa"/>
            <w:gridSpan w:val="6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Name of the hospital 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SN 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Response &amp; Coding Categories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How old are you?(Complete in years)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---------------------------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at was your age at first sex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ere do you live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urban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rural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at is your marital status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 Single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Married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Divorced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. Widowed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Orthodox                                  2.Muslim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. Protestant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 catholic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5. Other Specify…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at is your educational Status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pStyle w:val="ListParagraph"/>
              <w:numPr>
                <w:ilvl w:val="0"/>
                <w:numId w:val="1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>No education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>Primary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>Secondary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5"/>
              </w:numPr>
              <w:shd w:val="clear" w:color="auto" w:fill="FFFFFF"/>
              <w:jc w:val="both"/>
              <w:rPr>
                <w:rFonts w:ascii="Times New Roman" w:eastAsia="Times New Roman" w:hAnsi="Times New Roman" w:cs="Times New Roman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>college and above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at is your work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 xml:space="preserve">Housewife  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 xml:space="preserve">Self-employees 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lastRenderedPageBreak/>
              <w:t>Government employees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eastAsia="Times New Roman" w:hAnsi="Times New Roman" w:cs="Times New Roman"/>
              </w:rPr>
              <w:t>.Others, specify____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rPr>
          <w:trHeight w:val="360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8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Have you ever give birth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    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skip to Q.111</w:t>
            </w:r>
          </w:p>
        </w:tc>
      </w:tr>
      <w:tr w:rsidR="00A47F23" w:rsidRPr="00F17FA4" w:rsidTr="005D2BA2">
        <w:trPr>
          <w:trHeight w:val="1710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How many births have you given?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One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Two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Three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.four and above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en was your HIV diagnosis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……………….(year or duration)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When was you started follow up in ART care……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…………………(year or duration)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Family history of cervical cancer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    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o you know a person with a cervical cancer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F17FA4" w:rsidRDefault="00A47F23" w:rsidP="00A47F23">
            <w:pPr>
              <w:pStyle w:val="ListParagraph"/>
              <w:numPr>
                <w:ilvl w:val="0"/>
                <w:numId w:val="17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Have you ever had multiple sexual partners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id you use contraceptive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    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If no go to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. 200</w:t>
            </w:r>
          </w:p>
        </w:tc>
      </w:tr>
      <w:tr w:rsidR="00A47F23" w:rsidRPr="00F17FA4" w:rsidTr="005D2BA2">
        <w:tc>
          <w:tcPr>
            <w:tcW w:w="8306" w:type="dxa"/>
            <w:gridSpan w:val="5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ection II  Knowledge of the study participants on cervical cancer and cervical cancer screening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N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Response &amp; Coding Categories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about cervical cancer?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. 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Go to Q.210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From where did you hear about cervical cancer for the last time? 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Media (Television, Radio, Magazine, Brochures)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Health professional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School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4. Family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5. Friends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6. Other, specify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rPr>
          <w:trHeight w:val="585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What are the symptoms of cervical cancer?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Vaginal bleeding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Foul vaginal discharge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Pelvic or back pain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4. Post coital bleeding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5. I do not know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6. Other, specify………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rPr>
          <w:trHeight w:val="674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o you know factors that causes cervical cancer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  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2. No         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If NO skip to </w:t>
            </w:r>
            <w:proofErr w:type="spellStart"/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u</w:t>
            </w:r>
            <w:proofErr w:type="spellEnd"/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205</w:t>
            </w:r>
          </w:p>
        </w:tc>
      </w:tr>
      <w:tr w:rsidR="00A47F23" w:rsidRPr="00F17FA4" w:rsidTr="005D2BA2">
        <w:trPr>
          <w:trHeight w:val="3590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4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What are the risk factors to cervical cancer?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Age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Early onset of sexual intercourse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. STI infection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. OCP use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5. Having multiple sexual partners 6. Family history of cervical cancer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7 Cigarette smoking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8. I do not know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9. Other, specify………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rPr>
          <w:trHeight w:val="435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s cancer of the cervix can be transmitted from one person to another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F17FA4" w:rsidRDefault="00A47F23" w:rsidP="00A47F2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47F23" w:rsidRPr="00F17FA4" w:rsidRDefault="00A47F23" w:rsidP="00A47F23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 don’t know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go to Q.207</w:t>
            </w:r>
          </w:p>
        </w:tc>
      </w:tr>
      <w:tr w:rsidR="00A47F23" w:rsidRPr="00F17FA4" w:rsidTr="005D2BA2">
        <w:trPr>
          <w:trHeight w:val="435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yes, above, how is it transmitted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Sexually transmitted [   ]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Through contact with the sick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. Through air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. Don’t know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5. Other specify……….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s cervical cancer preventable disease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Ye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 I do not know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go to Q.210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How can we prevent cervical cancer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Avoid multiple sexual partners 2. 2. Avoid early onset sexual intercourse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Quit smoking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4. Through vaccination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5. Through screening service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6. Other, specify……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Is cervical cancer curable (treatable)?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 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. I do not know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go to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Q.212</w:t>
            </w:r>
          </w:p>
        </w:tc>
      </w:tr>
      <w:tr w:rsidR="00A47F23" w:rsidRPr="00F17FA4" w:rsidTr="005D2BA2">
        <w:trPr>
          <w:trHeight w:val="1004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Have you ever heard about cervical cancer screening?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Ye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No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. I do not know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f no skip to Q.301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rPr>
          <w:trHeight w:val="240"/>
        </w:trPr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If yes to Q. 210 From where did you hear about cervical cancer screening for the last time? 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Media (Television, Radio, Magazine, Brochures)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Health professional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School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4. Family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5. Friends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6. Other, specify……….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What is the aim of cervical cancer </w:t>
            </w: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creening?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To prevent cervical cancer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2. To early detection of cervical cancer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To treat cervical cancer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4. Other, specify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3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When HIV positive woman should have screening?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When menstruation start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As soon as sexually active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At the age of 30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4. When start having children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5. After menopause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6. I do not know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7. Other, specify ……………  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How frequent, cervical cancer screening should be done for HIV positive women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Once every year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. Once every two year 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Once every three year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4. Once every 5 years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5. I do not know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6. Others specify………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o you know any health institution   which provides cervical screening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n your area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2 No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648" w:type="dxa"/>
            <w:gridSpan w:val="6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Section I Attitude for cervical cancer and screening</w:t>
            </w: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Do you see yourself as being at risk of cervical cancer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F17FA4" w:rsidRDefault="00A47F23" w:rsidP="00A47F23">
            <w:pPr>
              <w:numPr>
                <w:ilvl w:val="0"/>
                <w:numId w:val="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One can have cervical cancer through unsafe sexual practice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21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F86BB4" w:rsidRDefault="00A47F23" w:rsidP="00A47F23">
            <w:pPr>
              <w:pStyle w:val="ListParagraph"/>
              <w:numPr>
                <w:ilvl w:val="0"/>
                <w:numId w:val="21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86BB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One cannot be cured from cervical cancer once a diagnosis is made.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22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AD060B" w:rsidRDefault="00A47F23" w:rsidP="00A47F23">
            <w:pPr>
              <w:pStyle w:val="ListParagraph"/>
              <w:numPr>
                <w:ilvl w:val="0"/>
                <w:numId w:val="22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6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Cervical cancer is more common to women who are HIV positive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23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AD060B" w:rsidRDefault="00A47F23" w:rsidP="00A47F23">
            <w:pPr>
              <w:pStyle w:val="ListParagraph"/>
              <w:numPr>
                <w:ilvl w:val="0"/>
                <w:numId w:val="23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6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Do you  think that you can have cervical cancer but not symptoms   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24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AD060B" w:rsidRDefault="00A47F23" w:rsidP="00A47F23">
            <w:pPr>
              <w:pStyle w:val="ListParagraph"/>
              <w:numPr>
                <w:ilvl w:val="0"/>
                <w:numId w:val="24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6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Via screening prevent from cervical cancer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numPr>
                <w:ilvl w:val="0"/>
                <w:numId w:val="25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AD060B" w:rsidRDefault="00A47F23" w:rsidP="00A47F23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D060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Are you willing to regularly consult a health care provider for screening of cervical cancer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A47F23">
            <w:pPr>
              <w:pStyle w:val="ListParagraph"/>
              <w:numPr>
                <w:ilvl w:val="0"/>
                <w:numId w:val="20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A47F23" w:rsidRPr="00F17FA4" w:rsidRDefault="00A47F23" w:rsidP="00A47F23">
            <w:pPr>
              <w:numPr>
                <w:ilvl w:val="0"/>
                <w:numId w:val="20"/>
              </w:num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7F23" w:rsidRPr="00F17FA4" w:rsidTr="005D2BA2">
        <w:tc>
          <w:tcPr>
            <w:tcW w:w="918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722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>In your opinion, who should be screened?</w:t>
            </w:r>
          </w:p>
        </w:tc>
        <w:tc>
          <w:tcPr>
            <w:tcW w:w="3666" w:type="dxa"/>
            <w:gridSpan w:val="2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1. All women of child bearing age 2. Only women with symptoms suggestive of cancerous cervix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3. HIV positive women </w:t>
            </w:r>
          </w:p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17FA4">
              <w:rPr>
                <w:rFonts w:ascii="Times New Roman" w:hAnsi="Times New Roman" w:cs="Times New Roman"/>
                <w:sz w:val="24"/>
                <w:szCs w:val="24"/>
              </w:rPr>
              <w:t xml:space="preserve"> 4. Don’t know</w:t>
            </w:r>
          </w:p>
        </w:tc>
        <w:tc>
          <w:tcPr>
            <w:tcW w:w="1342" w:type="dxa"/>
          </w:tcPr>
          <w:p w:rsidR="00A47F23" w:rsidRPr="00F17FA4" w:rsidRDefault="00A47F23" w:rsidP="005D2BA2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47F23" w:rsidRPr="00F17FA4" w:rsidRDefault="00A47F23" w:rsidP="00A47F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47F23" w:rsidRDefault="00A47F23" w:rsidP="00A47F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7B20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Thank you</w:t>
      </w:r>
    </w:p>
    <w:p w:rsidR="00A47F23" w:rsidRDefault="00A47F23" w:rsidP="00A47F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47F23" w:rsidRDefault="00A47F23" w:rsidP="00A47F2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52CCD" w:rsidRPr="00A47F23" w:rsidRDefault="00E52CCD" w:rsidP="00A47F23"/>
    <w:sectPr w:rsidR="00E52CCD" w:rsidRPr="00A47F23" w:rsidSect="00CC3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485065"/>
    <w:multiLevelType w:val="hybridMultilevel"/>
    <w:tmpl w:val="01D25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556B3A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D63DD4"/>
    <w:multiLevelType w:val="hybridMultilevel"/>
    <w:tmpl w:val="63F4F3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8E79BD"/>
    <w:multiLevelType w:val="hybridMultilevel"/>
    <w:tmpl w:val="C7966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CF29C2"/>
    <w:multiLevelType w:val="hybridMultilevel"/>
    <w:tmpl w:val="88BAC0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5E5604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FE1EFA"/>
    <w:multiLevelType w:val="hybridMultilevel"/>
    <w:tmpl w:val="8488C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416C37"/>
    <w:multiLevelType w:val="hybridMultilevel"/>
    <w:tmpl w:val="AD6C9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600351"/>
    <w:multiLevelType w:val="hybridMultilevel"/>
    <w:tmpl w:val="DCCC3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104DA4"/>
    <w:multiLevelType w:val="hybridMultilevel"/>
    <w:tmpl w:val="8F1818D6"/>
    <w:lvl w:ilvl="0" w:tplc="173EEB02">
      <w:start w:val="1"/>
      <w:numFmt w:val="decimal"/>
      <w:lvlText w:val="%1."/>
      <w:lvlJc w:val="left"/>
      <w:pPr>
        <w:ind w:left="54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>
      <w:start w:val="1"/>
      <w:numFmt w:val="lowerRoman"/>
      <w:lvlText w:val="%3."/>
      <w:lvlJc w:val="right"/>
      <w:pPr>
        <w:ind w:left="1620" w:hanging="180"/>
      </w:pPr>
    </w:lvl>
    <w:lvl w:ilvl="3" w:tplc="0409000F">
      <w:start w:val="1"/>
      <w:numFmt w:val="decimal"/>
      <w:lvlText w:val="%4."/>
      <w:lvlJc w:val="left"/>
      <w:pPr>
        <w:ind w:left="2340" w:hanging="360"/>
      </w:pPr>
    </w:lvl>
    <w:lvl w:ilvl="4" w:tplc="04090019">
      <w:start w:val="1"/>
      <w:numFmt w:val="lowerLetter"/>
      <w:lvlText w:val="%5."/>
      <w:lvlJc w:val="left"/>
      <w:pPr>
        <w:ind w:left="3060" w:hanging="360"/>
      </w:pPr>
    </w:lvl>
    <w:lvl w:ilvl="5" w:tplc="0409001B">
      <w:start w:val="1"/>
      <w:numFmt w:val="lowerRoman"/>
      <w:lvlText w:val="%6."/>
      <w:lvlJc w:val="right"/>
      <w:pPr>
        <w:ind w:left="3780" w:hanging="180"/>
      </w:pPr>
    </w:lvl>
    <w:lvl w:ilvl="6" w:tplc="0409000F">
      <w:start w:val="1"/>
      <w:numFmt w:val="decimal"/>
      <w:lvlText w:val="%7."/>
      <w:lvlJc w:val="left"/>
      <w:pPr>
        <w:ind w:left="4500" w:hanging="360"/>
      </w:pPr>
    </w:lvl>
    <w:lvl w:ilvl="7" w:tplc="04090019">
      <w:start w:val="1"/>
      <w:numFmt w:val="lowerLetter"/>
      <w:lvlText w:val="%8."/>
      <w:lvlJc w:val="left"/>
      <w:pPr>
        <w:ind w:left="5220" w:hanging="360"/>
      </w:pPr>
    </w:lvl>
    <w:lvl w:ilvl="8" w:tplc="0409001B">
      <w:start w:val="1"/>
      <w:numFmt w:val="lowerRoman"/>
      <w:lvlText w:val="%9."/>
      <w:lvlJc w:val="right"/>
      <w:pPr>
        <w:ind w:left="5940" w:hanging="180"/>
      </w:pPr>
    </w:lvl>
  </w:abstractNum>
  <w:abstractNum w:abstractNumId="10">
    <w:nsid w:val="2C5330F5"/>
    <w:multiLevelType w:val="hybridMultilevel"/>
    <w:tmpl w:val="274883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28D0700"/>
    <w:multiLevelType w:val="hybridMultilevel"/>
    <w:tmpl w:val="18CA52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41704B4"/>
    <w:multiLevelType w:val="hybridMultilevel"/>
    <w:tmpl w:val="9774BC78"/>
    <w:lvl w:ilvl="0" w:tplc="DDC0897A">
      <w:start w:val="1"/>
      <w:numFmt w:val="decimal"/>
      <w:lvlText w:val="%1."/>
      <w:lvlJc w:val="left"/>
      <w:pPr>
        <w:ind w:left="420" w:hanging="360"/>
      </w:pPr>
      <w:rPr>
        <w:rFonts w:eastAsia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39CF718A"/>
    <w:multiLevelType w:val="hybridMultilevel"/>
    <w:tmpl w:val="4A46F3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DE4383"/>
    <w:multiLevelType w:val="hybridMultilevel"/>
    <w:tmpl w:val="2F6248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0D7154"/>
    <w:multiLevelType w:val="hybridMultilevel"/>
    <w:tmpl w:val="7C540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9A457F"/>
    <w:multiLevelType w:val="hybridMultilevel"/>
    <w:tmpl w:val="35289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0D82434"/>
    <w:multiLevelType w:val="hybridMultilevel"/>
    <w:tmpl w:val="F2A076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F31F9F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280895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5600CDE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5833DE6"/>
    <w:multiLevelType w:val="hybridMultilevel"/>
    <w:tmpl w:val="8020AC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50F4D17"/>
    <w:multiLevelType w:val="hybridMultilevel"/>
    <w:tmpl w:val="88942A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856E00"/>
    <w:multiLevelType w:val="hybridMultilevel"/>
    <w:tmpl w:val="D5D83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C3D7957"/>
    <w:multiLevelType w:val="hybridMultilevel"/>
    <w:tmpl w:val="C7160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2"/>
  </w:num>
  <w:num w:numId="3">
    <w:abstractNumId w:val="24"/>
  </w:num>
  <w:num w:numId="4">
    <w:abstractNumId w:val="10"/>
  </w:num>
  <w:num w:numId="5">
    <w:abstractNumId w:val="14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3"/>
  </w:num>
  <w:num w:numId="8">
    <w:abstractNumId w:val="11"/>
  </w:num>
  <w:num w:numId="9">
    <w:abstractNumId w:val="2"/>
  </w:num>
  <w:num w:numId="10">
    <w:abstractNumId w:val="8"/>
  </w:num>
  <w:num w:numId="11">
    <w:abstractNumId w:val="17"/>
  </w:num>
  <w:num w:numId="12">
    <w:abstractNumId w:val="15"/>
  </w:num>
  <w:num w:numId="13">
    <w:abstractNumId w:val="6"/>
  </w:num>
  <w:num w:numId="14">
    <w:abstractNumId w:val="3"/>
  </w:num>
  <w:num w:numId="15">
    <w:abstractNumId w:val="0"/>
  </w:num>
  <w:num w:numId="16">
    <w:abstractNumId w:val="16"/>
  </w:num>
  <w:num w:numId="17">
    <w:abstractNumId w:val="7"/>
  </w:num>
  <w:num w:numId="18">
    <w:abstractNumId w:val="23"/>
  </w:num>
  <w:num w:numId="19">
    <w:abstractNumId w:val="12"/>
  </w:num>
  <w:num w:numId="20">
    <w:abstractNumId w:val="4"/>
  </w:num>
  <w:num w:numId="21">
    <w:abstractNumId w:val="5"/>
  </w:num>
  <w:num w:numId="22">
    <w:abstractNumId w:val="1"/>
  </w:num>
  <w:num w:numId="23">
    <w:abstractNumId w:val="20"/>
  </w:num>
  <w:num w:numId="24">
    <w:abstractNumId w:val="18"/>
  </w:num>
  <w:num w:numId="25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52CCD"/>
    <w:rsid w:val="0001013C"/>
    <w:rsid w:val="00080071"/>
    <w:rsid w:val="00116E77"/>
    <w:rsid w:val="00185003"/>
    <w:rsid w:val="001D0FAD"/>
    <w:rsid w:val="00200903"/>
    <w:rsid w:val="00234494"/>
    <w:rsid w:val="002B4BD6"/>
    <w:rsid w:val="00310822"/>
    <w:rsid w:val="00393CDC"/>
    <w:rsid w:val="003F5C92"/>
    <w:rsid w:val="00474733"/>
    <w:rsid w:val="005E7A25"/>
    <w:rsid w:val="00607B1C"/>
    <w:rsid w:val="006B144F"/>
    <w:rsid w:val="006D0651"/>
    <w:rsid w:val="00800056"/>
    <w:rsid w:val="0086386E"/>
    <w:rsid w:val="0089169B"/>
    <w:rsid w:val="00937D7B"/>
    <w:rsid w:val="0098240D"/>
    <w:rsid w:val="009A028E"/>
    <w:rsid w:val="00A47F23"/>
    <w:rsid w:val="00AA3F4F"/>
    <w:rsid w:val="00B542B4"/>
    <w:rsid w:val="00B97F36"/>
    <w:rsid w:val="00C15C8D"/>
    <w:rsid w:val="00C51979"/>
    <w:rsid w:val="00CA25E5"/>
    <w:rsid w:val="00CC3604"/>
    <w:rsid w:val="00CF13AE"/>
    <w:rsid w:val="00E52CCD"/>
    <w:rsid w:val="00E8507B"/>
    <w:rsid w:val="00E94F36"/>
    <w:rsid w:val="00F359DB"/>
    <w:rsid w:val="00FA02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F23"/>
  </w:style>
  <w:style w:type="paragraph" w:styleId="Heading1">
    <w:name w:val="heading 1"/>
    <w:basedOn w:val="Normal"/>
    <w:next w:val="Normal"/>
    <w:link w:val="Heading1Char"/>
    <w:uiPriority w:val="9"/>
    <w:qFormat/>
    <w:rsid w:val="006D0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7F2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E52CC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47F2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47F23"/>
  </w:style>
  <w:style w:type="paragraph" w:styleId="DocumentMap">
    <w:name w:val="Document Map"/>
    <w:basedOn w:val="Normal"/>
    <w:link w:val="DocumentMapChar"/>
    <w:uiPriority w:val="99"/>
    <w:semiHidden/>
    <w:unhideWhenUsed/>
    <w:rsid w:val="00A47F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47F2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D0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C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52CC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5</Pages>
  <Words>838</Words>
  <Characters>478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Essential</cp:lastModifiedBy>
  <cp:revision>17</cp:revision>
  <dcterms:created xsi:type="dcterms:W3CDTF">2019-12-21T12:24:00Z</dcterms:created>
  <dcterms:modified xsi:type="dcterms:W3CDTF">2023-07-14T08:21:00Z</dcterms:modified>
</cp:coreProperties>
</file>